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5"/>
        <w:gridCol w:w="648"/>
        <w:gridCol w:w="575"/>
        <w:gridCol w:w="575"/>
        <w:gridCol w:w="719"/>
        <w:gridCol w:w="431"/>
        <w:gridCol w:w="629"/>
        <w:gridCol w:w="204"/>
        <w:gridCol w:w="748"/>
        <w:gridCol w:w="431"/>
        <w:gridCol w:w="675"/>
        <w:gridCol w:w="165"/>
        <w:gridCol w:w="575"/>
        <w:gridCol w:w="505"/>
        <w:gridCol w:w="631"/>
        <w:gridCol w:w="876"/>
      </w:tblGrid>
      <w:tr w:rsidR="0003031D" w:rsidRPr="006757EF" w14:paraId="567DB0FC" w14:textId="77777777" w:rsidTr="009D39BD">
        <w:trPr>
          <w:trHeight w:val="247"/>
        </w:trPr>
        <w:tc>
          <w:tcPr>
            <w:tcW w:w="7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967F" w14:textId="77777777" w:rsidR="0003031D" w:rsidRPr="00480AFD" w:rsidRDefault="0003031D" w:rsidP="003E358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80AF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480AF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 Animal characteristics and echocardiographic measurements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4920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12EF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5183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DDA4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A841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A7578" w:rsidRPr="006757EF" w14:paraId="7824533B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988D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2D5F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4851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04BF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EB81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7EB7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1DEE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F939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B74F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FCA2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AFC2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AEAC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C670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9B3E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6A39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D83D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3031D" w:rsidRPr="00480AFD" w14:paraId="4CEAD543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EBAE" w14:textId="77777777" w:rsidR="0003031D" w:rsidRPr="00480AFD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7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345C2" w14:textId="77777777" w:rsidR="0003031D" w:rsidRPr="00AD42C8" w:rsidRDefault="0003031D" w:rsidP="003E3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D42C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ham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EB41" w14:textId="77777777" w:rsidR="0003031D" w:rsidRPr="00AD42C8" w:rsidRDefault="0003031D" w:rsidP="003E3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7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91D43" w14:textId="77777777" w:rsidR="0003031D" w:rsidRPr="00AD42C8" w:rsidRDefault="0003031D" w:rsidP="003E3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D42C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I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8EE5" w14:textId="77777777" w:rsidR="0003031D" w:rsidRPr="00AD42C8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A7578" w:rsidRPr="006757EF" w14:paraId="529408CE" w14:textId="77777777" w:rsidTr="009D39BD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43EA8" w14:textId="77777777" w:rsidR="0003031D" w:rsidRPr="00AD42C8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42C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4B2A3" w14:textId="77777777" w:rsidR="0003031D" w:rsidRPr="00AD42C8" w:rsidRDefault="0003031D" w:rsidP="003E358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D42C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5D781" w14:textId="14ADFA25" w:rsidR="0003031D" w:rsidRPr="00E65D2E" w:rsidRDefault="005A7578" w:rsidP="003E3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5D2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</w:t>
            </w:r>
            <w:r w:rsidRPr="00E65D2E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  <w:r w:rsidRPr="00E65D2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943DC" w14:textId="77777777" w:rsidR="0003031D" w:rsidRPr="00E65D2E" w:rsidRDefault="0003031D" w:rsidP="003E3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5D2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D1A27" w14:textId="77777777" w:rsidR="0003031D" w:rsidRPr="00E65D2E" w:rsidRDefault="0003031D" w:rsidP="003E3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5D2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10BBA" w14:textId="64161C0B" w:rsidR="0003031D" w:rsidRPr="00E65D2E" w:rsidRDefault="005A7578" w:rsidP="003E3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5D2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BDC4E" w14:textId="77777777" w:rsidR="0003031D" w:rsidRPr="00E65D2E" w:rsidRDefault="0003031D" w:rsidP="003E3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5D2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F47DF" w14:textId="77777777" w:rsidR="0003031D" w:rsidRPr="00E65D2E" w:rsidRDefault="0003031D" w:rsidP="003E3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5D2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4FDF1" w14:textId="77777777" w:rsidR="0003031D" w:rsidRPr="00E65D2E" w:rsidRDefault="0003031D" w:rsidP="003E358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5D2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EEEC6" w14:textId="25BB121B" w:rsidR="0003031D" w:rsidRPr="00E65D2E" w:rsidRDefault="0000229F" w:rsidP="003E3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5D2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</w:t>
            </w:r>
            <w:r w:rsidRPr="00E65D2E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  <w:r w:rsidRPr="00E65D2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B152C" w14:textId="77777777" w:rsidR="0003031D" w:rsidRPr="00E65D2E" w:rsidRDefault="0003031D" w:rsidP="003E3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5D2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7FA8B" w14:textId="77777777" w:rsidR="0003031D" w:rsidRPr="00E65D2E" w:rsidRDefault="0003031D" w:rsidP="003E3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5D2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3A43A" w14:textId="77777777" w:rsidR="0003031D" w:rsidRPr="00E65D2E" w:rsidRDefault="0003031D" w:rsidP="003E3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5D2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0171D" w14:textId="55064804" w:rsidR="0003031D" w:rsidRPr="00E65D2E" w:rsidRDefault="0000229F" w:rsidP="003E3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5D2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3AFC5" w14:textId="77777777" w:rsidR="0003031D" w:rsidRPr="00E65D2E" w:rsidRDefault="0003031D" w:rsidP="003E3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5D2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D256" w14:textId="5F55B449" w:rsidR="0003031D" w:rsidRPr="00AD42C8" w:rsidRDefault="0003031D" w:rsidP="003E35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42C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="00285DF9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403CBD" w:rsidRPr="006757EF" w14:paraId="2CDFBB8A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9F54" w14:textId="77777777" w:rsidR="000A3CB0" w:rsidRPr="00AD42C8" w:rsidRDefault="000A3CB0" w:rsidP="000A3C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20DA" w14:textId="1EC185A4" w:rsidR="000A3CB0" w:rsidRPr="00AD42C8" w:rsidRDefault="000A3CB0" w:rsidP="000A3C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FBAD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E355" w14:textId="412C1869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F24C" w14:textId="4BE3EB2D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0CD8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C65B" w14:textId="01C1E8CE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960E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80CF" w14:textId="0BED6F9C" w:rsidR="000A3CB0" w:rsidRPr="00AD42C8" w:rsidRDefault="000A3CB0" w:rsidP="000A3C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6A6D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C0A6" w14:textId="2EDF6846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6D1B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859E" w14:textId="54FDCC69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CBF4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030A" w14:textId="2797C0BF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87B4" w14:textId="77777777" w:rsidR="000A3CB0" w:rsidRPr="00AD42C8" w:rsidRDefault="000A3CB0" w:rsidP="000A3C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03CBD" w:rsidRPr="006757EF" w14:paraId="365E08F4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6AFD" w14:textId="77777777" w:rsidR="000A3CB0" w:rsidRPr="00AD42C8" w:rsidRDefault="000A3CB0" w:rsidP="000A3CB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D42C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2052" w14:textId="77777777" w:rsidR="000A3CB0" w:rsidRPr="00AD42C8" w:rsidRDefault="000A3CB0" w:rsidP="000A3C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D906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7446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8B02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7C96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2417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5688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6C05" w14:textId="77777777" w:rsidR="000A3CB0" w:rsidRPr="00AD42C8" w:rsidRDefault="000A3CB0" w:rsidP="000A3C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DE62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4099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161C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F2A1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0F1C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927D" w14:textId="77777777" w:rsidR="000A3CB0" w:rsidRPr="00AD42C8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C623" w14:textId="77777777" w:rsidR="000A3CB0" w:rsidRPr="00AD42C8" w:rsidRDefault="000A3CB0" w:rsidP="000A3C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03CBD" w:rsidRPr="006757EF" w14:paraId="6421A582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431E" w14:textId="77777777" w:rsidR="000A3CB0" w:rsidRPr="00480AFD" w:rsidRDefault="000A3CB0" w:rsidP="000A3CB0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DC4DE" w14:textId="77777777" w:rsidR="000A3CB0" w:rsidRPr="00480AFD" w:rsidRDefault="000A3CB0" w:rsidP="000A3CB0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52DC" w14:textId="55BFE5B7" w:rsidR="000A3CB0" w:rsidRPr="00480AFD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B670" w14:textId="77777777" w:rsidR="000A3CB0" w:rsidRPr="00480AFD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AB79" w14:textId="77777777" w:rsidR="000A3CB0" w:rsidRPr="00480AFD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110E" w14:textId="4DC3577F" w:rsidR="000A3CB0" w:rsidRPr="00480AFD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2698" w14:textId="77777777" w:rsidR="000A3CB0" w:rsidRPr="00480AFD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6D42" w14:textId="77777777" w:rsidR="000A3CB0" w:rsidRPr="00480AFD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6739" w14:textId="77777777" w:rsidR="000A3CB0" w:rsidRPr="00480AFD" w:rsidRDefault="000A3CB0" w:rsidP="000A3CB0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E56D" w14:textId="3B302303" w:rsidR="000A3CB0" w:rsidRPr="00480AFD" w:rsidRDefault="00E75CA6" w:rsidP="000A3CB0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</w:t>
            </w:r>
            <w:r w:rsidR="00B7634D">
              <w:rPr>
                <w:rFonts w:ascii="Arial" w:hAnsi="Arial" w:cs="Arial"/>
                <w:sz w:val="16"/>
                <w:szCs w:val="16"/>
                <w:lang w:val="nb-NO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959C5" w14:textId="77777777" w:rsidR="000A3CB0" w:rsidRPr="00480AFD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5A5DF" w14:textId="77777777" w:rsidR="000A3CB0" w:rsidRPr="00480AFD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248A" w14:textId="77777777" w:rsidR="000A3CB0" w:rsidRPr="00480AFD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BBBE" w14:textId="05BC2C7C" w:rsidR="000A3CB0" w:rsidRPr="00480AFD" w:rsidRDefault="00E75CA6" w:rsidP="000A3CB0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</w:t>
            </w:r>
            <w:r w:rsidR="00B7634D">
              <w:rPr>
                <w:rFonts w:ascii="Arial" w:hAnsi="Arial" w:cs="Arial"/>
                <w:sz w:val="16"/>
                <w:szCs w:val="16"/>
                <w:lang w:val="nb-NO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3A4B" w14:textId="77777777" w:rsidR="000A3CB0" w:rsidRPr="00480AFD" w:rsidRDefault="000A3CB0" w:rsidP="000A3CB0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3A06" w14:textId="77777777" w:rsidR="000A3CB0" w:rsidRPr="00480AFD" w:rsidRDefault="000A3CB0" w:rsidP="000A3CB0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403CBD" w:rsidRPr="006757EF" w14:paraId="1B8F98B7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684E" w14:textId="3B2D6315" w:rsidR="0000137A" w:rsidRPr="00480AFD" w:rsidRDefault="0000137A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proofErr w:type="spellStart"/>
            <w:proofErr w:type="gramStart"/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BW,g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  <w:lang w:val="nb-NO"/>
              </w:rPr>
              <w:t xml:space="preserve"> B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70BF" w14:textId="5B755D01" w:rsidR="0000137A" w:rsidRPr="00480AFD" w:rsidRDefault="0000137A" w:rsidP="0000137A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1.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2554" w14:textId="77777777" w:rsidR="0000137A" w:rsidRPr="00480AFD" w:rsidRDefault="0000137A" w:rsidP="0000137A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EE77" w14:textId="178F83B1" w:rsidR="0000137A" w:rsidRPr="00480AFD" w:rsidRDefault="0000137A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.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C3B19" w14:textId="549B0F6F" w:rsidR="0000137A" w:rsidRPr="00480AFD" w:rsidRDefault="0000137A" w:rsidP="0000137A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1</w:t>
            </w:r>
            <w:r w:rsidR="00B16C72">
              <w:rPr>
                <w:rFonts w:ascii="Arial" w:hAnsi="Arial" w:cs="Arial"/>
                <w:sz w:val="16"/>
                <w:szCs w:val="16"/>
                <w:lang w:val="nb-NO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nb-NO"/>
              </w:rPr>
              <w:t>4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0F30" w14:textId="008A47B7" w:rsidR="0000137A" w:rsidRPr="00480AFD" w:rsidRDefault="0000137A" w:rsidP="0000137A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78DDD" w14:textId="53EDF8AB" w:rsidR="0000137A" w:rsidRPr="00480AFD" w:rsidRDefault="0000137A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,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A20A4" w14:textId="77777777" w:rsidR="0000137A" w:rsidRPr="00480AFD" w:rsidRDefault="0000137A" w:rsidP="0000137A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06C0" w14:textId="148EF242" w:rsidR="0000137A" w:rsidRPr="00480AFD" w:rsidRDefault="005D7EB8" w:rsidP="0000137A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1</w:t>
            </w:r>
            <w:r w:rsidR="000F7D2B">
              <w:rPr>
                <w:rFonts w:ascii="Arial" w:hAnsi="Arial" w:cs="Arial"/>
                <w:sz w:val="16"/>
                <w:szCs w:val="16"/>
                <w:lang w:val="nb-NO"/>
              </w:rPr>
              <w:t>.7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BF0E" w14:textId="77777777" w:rsidR="0000137A" w:rsidRPr="00480AFD" w:rsidRDefault="0000137A" w:rsidP="0000137A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C449F" w14:textId="054BA557" w:rsidR="0000137A" w:rsidRPr="00480AFD" w:rsidRDefault="000F7D2B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1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134A6" w14:textId="77777777" w:rsidR="0000137A" w:rsidRPr="00480AFD" w:rsidRDefault="0000137A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7037" w14:textId="378AA802" w:rsidR="0000137A" w:rsidRPr="00480AFD" w:rsidRDefault="000F7D2B" w:rsidP="0000137A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1.6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B265" w14:textId="77777777" w:rsidR="0000137A" w:rsidRPr="00480AFD" w:rsidRDefault="0000137A" w:rsidP="0000137A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679F3" w14:textId="35D17E89" w:rsidR="0000137A" w:rsidRPr="00480AFD" w:rsidRDefault="000F7D2B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12E06" w14:textId="77777777" w:rsidR="0000137A" w:rsidRPr="00480AFD" w:rsidRDefault="0000137A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403CBD" w:rsidRPr="006757EF" w14:paraId="4B45E4C4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53C2" w14:textId="7C1E598A" w:rsidR="0000137A" w:rsidRPr="00480AFD" w:rsidRDefault="0000137A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BW, g En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42AEA" w14:textId="6EDB6E8C" w:rsidR="0000137A" w:rsidRPr="00480AFD" w:rsidRDefault="0000137A" w:rsidP="0000137A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3.6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5382" w14:textId="77777777" w:rsidR="0000137A" w:rsidRPr="00480AFD" w:rsidRDefault="0000137A" w:rsidP="0000137A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8FD9" w14:textId="7C8B2229" w:rsidR="0000137A" w:rsidRPr="00480AFD" w:rsidRDefault="0000137A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</w:t>
            </w:r>
            <w:r w:rsidR="0056248C">
              <w:rPr>
                <w:rFonts w:ascii="Arial" w:hAnsi="Arial" w:cs="Arial"/>
                <w:sz w:val="16"/>
                <w:szCs w:val="16"/>
                <w:lang w:val="nb-NO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nb-NO"/>
              </w:rPr>
              <w:t>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247B5" w14:textId="3D424037" w:rsidR="0000137A" w:rsidRPr="00480AFD" w:rsidRDefault="0000137A" w:rsidP="0000137A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3</w:t>
            </w:r>
            <w:r w:rsidR="00B16C72">
              <w:rPr>
                <w:rFonts w:ascii="Arial" w:hAnsi="Arial" w:cs="Arial"/>
                <w:sz w:val="16"/>
                <w:szCs w:val="16"/>
                <w:lang w:val="nb-NO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nb-NO"/>
              </w:rPr>
              <w:t>7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B65B" w14:textId="77777777" w:rsidR="0000137A" w:rsidRPr="00480AFD" w:rsidRDefault="0000137A" w:rsidP="0000137A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A576" w14:textId="14AFD4A8" w:rsidR="0000137A" w:rsidRPr="00480AFD" w:rsidRDefault="00BA3B81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88FE" w14:textId="77777777" w:rsidR="0000137A" w:rsidRPr="00480AFD" w:rsidRDefault="0000137A" w:rsidP="0000137A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4C1E" w14:textId="5D825D30" w:rsidR="0000137A" w:rsidRPr="00480AFD" w:rsidRDefault="000F7D2B" w:rsidP="0000137A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5.0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FE8E" w14:textId="77777777" w:rsidR="0000137A" w:rsidRPr="00480AFD" w:rsidRDefault="0000137A" w:rsidP="0000137A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5763" w14:textId="1D5AC4FB" w:rsidR="0000137A" w:rsidRPr="00480AFD" w:rsidRDefault="00432E19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7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C6DF3" w14:textId="77777777" w:rsidR="0000137A" w:rsidRPr="00480AFD" w:rsidRDefault="0000137A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2B5DA" w14:textId="56F99FBF" w:rsidR="0000137A" w:rsidRPr="00480AFD" w:rsidRDefault="00432E19" w:rsidP="0000137A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4.2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5D57" w14:textId="77777777" w:rsidR="0000137A" w:rsidRPr="00480AFD" w:rsidRDefault="0000137A" w:rsidP="0000137A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90DE" w14:textId="6644E2E8" w:rsidR="0000137A" w:rsidRPr="00480AFD" w:rsidRDefault="00432E19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692AE" w14:textId="77777777" w:rsidR="0000137A" w:rsidRPr="00480AFD" w:rsidRDefault="0000137A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403CBD" w:rsidRPr="006757EF" w14:paraId="3ACE5A33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1EF3" w14:textId="745CAF41" w:rsidR="0000137A" w:rsidRPr="00480AFD" w:rsidRDefault="0000137A" w:rsidP="0000137A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HW</w:t>
            </w:r>
            <w:r w:rsidR="00635EE3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, m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E31C3" w14:textId="59660350" w:rsidR="0000137A" w:rsidRPr="00480AFD" w:rsidRDefault="00DD746A" w:rsidP="0000137A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03</w:t>
            </w:r>
            <w:r w:rsidR="00D3173A">
              <w:rPr>
                <w:rFonts w:ascii="Arial" w:hAnsi="Arial" w:cs="Arial"/>
                <w:sz w:val="16"/>
                <w:szCs w:val="16"/>
                <w:lang w:val="nb-NO"/>
              </w:rPr>
              <w:t>.</w:t>
            </w:r>
            <w:r w:rsidR="002E257E">
              <w:rPr>
                <w:rFonts w:ascii="Arial" w:hAnsi="Arial" w:cs="Arial"/>
                <w:sz w:val="16"/>
                <w:szCs w:val="16"/>
                <w:lang w:val="nb-NO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C562" w14:textId="77777777" w:rsidR="0000137A" w:rsidRPr="00480AFD" w:rsidRDefault="0000137A" w:rsidP="0000137A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F548" w14:textId="1813B6C1" w:rsidR="0000137A" w:rsidRPr="00480AFD" w:rsidRDefault="00991972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2.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72DF" w14:textId="399A0C53" w:rsidR="0000137A" w:rsidRPr="00480AFD" w:rsidRDefault="00403CBD" w:rsidP="0000137A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03</w:t>
            </w:r>
            <w:r w:rsidR="00D3173A">
              <w:rPr>
                <w:rFonts w:ascii="Arial" w:hAnsi="Arial" w:cs="Arial"/>
                <w:sz w:val="16"/>
                <w:szCs w:val="16"/>
                <w:lang w:val="nb-NO"/>
              </w:rPr>
              <w:t>.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92D4" w14:textId="77777777" w:rsidR="0000137A" w:rsidRPr="00480AFD" w:rsidRDefault="0000137A" w:rsidP="0000137A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9A33D" w14:textId="337C3980" w:rsidR="0000137A" w:rsidRPr="00480AFD" w:rsidRDefault="00B16C72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0.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814EF" w14:textId="77777777" w:rsidR="0000137A" w:rsidRPr="00480AFD" w:rsidRDefault="0000137A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7CA07" w14:textId="557BAC40" w:rsidR="0000137A" w:rsidRPr="00480AFD" w:rsidRDefault="000209C7" w:rsidP="0000137A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49.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20AC" w14:textId="77777777" w:rsidR="0000137A" w:rsidRPr="00480AFD" w:rsidRDefault="0000137A" w:rsidP="0000137A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82DD1" w14:textId="2501A3A2" w:rsidR="0000137A" w:rsidRPr="00480AFD" w:rsidRDefault="000209C7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9.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81C4" w14:textId="714A0F5D" w:rsidR="0000137A" w:rsidRPr="00480AFD" w:rsidRDefault="0000137A" w:rsidP="0000137A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2A0C" w14:textId="658AFF61" w:rsidR="0000137A" w:rsidRPr="00480AFD" w:rsidRDefault="000209C7" w:rsidP="0000137A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37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F324" w14:textId="77777777" w:rsidR="0000137A" w:rsidRPr="00480AFD" w:rsidRDefault="0000137A" w:rsidP="0000137A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6B51" w14:textId="41163E96" w:rsidR="0000137A" w:rsidRPr="00480AFD" w:rsidRDefault="00B62416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9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E7F4" w14:textId="072B06B6" w:rsidR="0000137A" w:rsidRPr="00964AD9" w:rsidRDefault="00752782" w:rsidP="0000137A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964AD9">
              <w:rPr>
                <w:rFonts w:ascii="Arial" w:hAnsi="Arial" w:cs="Arial"/>
                <w:sz w:val="16"/>
                <w:szCs w:val="16"/>
                <w:lang w:val="nb-NO"/>
              </w:rPr>
              <w:t>0.053</w:t>
            </w:r>
          </w:p>
        </w:tc>
      </w:tr>
      <w:tr w:rsidR="006A726C" w:rsidRPr="006757EF" w14:paraId="75965A69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3936" w14:textId="23071017" w:rsidR="006A726C" w:rsidRPr="00480AFD" w:rsidRDefault="006A726C" w:rsidP="006A726C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HW</w:t>
            </w:r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/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BW B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A8890" w14:textId="5CBA9C63" w:rsidR="006A726C" w:rsidRPr="00480AFD" w:rsidRDefault="00FE0BD3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4.</w:t>
            </w:r>
            <w:r w:rsidR="00F65E8F">
              <w:rPr>
                <w:rFonts w:ascii="Arial" w:hAnsi="Arial" w:cs="Arial"/>
                <w:sz w:val="16"/>
                <w:szCs w:val="16"/>
                <w:lang w:val="nb-NO"/>
              </w:rPr>
              <w:t>8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5BBC7" w14:textId="5C731F5F" w:rsidR="006A726C" w:rsidRPr="00480AFD" w:rsidRDefault="00241600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1955D" w14:textId="1AA6899D" w:rsidR="006A726C" w:rsidRPr="00480AFD" w:rsidRDefault="00F65E8F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E2FA" w14:textId="33D83327" w:rsidR="006A726C" w:rsidRPr="00480AFD" w:rsidRDefault="00F65E8F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4.5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9AFD" w14:textId="4839E96C" w:rsidR="006A726C" w:rsidRPr="00480AFD" w:rsidRDefault="00E64BE0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9B3A7" w14:textId="3EF72560" w:rsidR="006A726C" w:rsidRPr="00480AFD" w:rsidRDefault="00F65E8F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DDC0C" w14:textId="77777777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6BAF" w14:textId="2B1935A1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6.9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02AD" w14:textId="6E3D28FA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A621E" w14:textId="3B59E5EC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0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2E660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C3AD" w14:textId="27786908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6.3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6C50" w14:textId="3A3BB630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6EFD6" w14:textId="1FC91A4B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BB61D" w14:textId="147B261F" w:rsidR="006A726C" w:rsidRPr="00480AFD" w:rsidRDefault="00752782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069</w:t>
            </w:r>
          </w:p>
        </w:tc>
      </w:tr>
      <w:tr w:rsidR="006A726C" w:rsidRPr="006757EF" w14:paraId="54FF1F84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77338" w14:textId="11F8EC7F" w:rsidR="006A726C" w:rsidRPr="00480AFD" w:rsidRDefault="006A726C" w:rsidP="006A726C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LW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F599" w14:textId="5F2F712D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41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C8A6" w14:textId="77777777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4885" w14:textId="28018A9E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6.9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E359" w14:textId="692AFC06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50.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7651" w14:textId="77777777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E8FB" w14:textId="274BEF7D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7.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4B0CA" w14:textId="77777777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EF36D" w14:textId="72912B94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77.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5F5C" w14:textId="77777777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02030" w14:textId="10559558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72.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FD47D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78D69" w14:textId="0569B561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59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D25A" w14:textId="77777777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C566" w14:textId="23946751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3B9E4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6A726C" w:rsidRPr="006757EF" w14:paraId="42E29666" w14:textId="77777777" w:rsidTr="009D39BD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8F3ED" w14:textId="15958C25" w:rsidR="006A726C" w:rsidRPr="00480AFD" w:rsidRDefault="006A726C" w:rsidP="006A726C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LW</w:t>
            </w:r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/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BW B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2B74C" w14:textId="29AE177E" w:rsidR="006A726C" w:rsidRPr="00480AFD" w:rsidRDefault="00171096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6.5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E9D2C" w14:textId="3847429C" w:rsidR="006A726C" w:rsidRPr="00480AFD" w:rsidRDefault="00171096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09486" w14:textId="3520B76F" w:rsidR="006A726C" w:rsidRPr="00480AFD" w:rsidRDefault="00171096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B61D" w14:textId="2FD46C8E" w:rsidR="006A726C" w:rsidRPr="00480AFD" w:rsidRDefault="00171096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7.0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D63C8" w14:textId="20D31EEF" w:rsidR="006A726C" w:rsidRPr="00480AFD" w:rsidRDefault="00171096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C30D" w14:textId="71535AF2" w:rsidR="006A726C" w:rsidRPr="00480AFD" w:rsidRDefault="00070720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CA9EE" w14:textId="3077777B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F1FE" w14:textId="7CEF8BCE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8.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71A5" w14:textId="5E567C82" w:rsidR="006A726C" w:rsidRPr="00480AFD" w:rsidRDefault="00171096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8EA5" w14:textId="21A94FF4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.2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C49A1" w14:textId="25FCF123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1585E" w14:textId="3D081B49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7.3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CE71" w14:textId="36F35E38" w:rsidR="006A726C" w:rsidRPr="00480AFD" w:rsidRDefault="00171096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772AF" w14:textId="04AE6B20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6ECE" w14:textId="5EE71E94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6A726C" w:rsidRPr="006757EF" w14:paraId="0986ABCB" w14:textId="77777777" w:rsidTr="009D39BD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8865" w14:textId="54A52780" w:rsidR="006A726C" w:rsidRPr="00480AFD" w:rsidRDefault="006A726C" w:rsidP="006A726C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SW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C552C" w14:textId="27370B26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93.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C4197" w14:textId="05B367A8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1812" w14:textId="4E9C4A02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1.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138B0" w14:textId="5CD00E7C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96.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8A315" w14:textId="34C88A22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5533D" w14:textId="0C680116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4.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7399A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9BF42" w14:textId="4FBF889D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98.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B198C" w14:textId="5BAB3CD2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F024" w14:textId="0F07C9E3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8.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7E94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0C403" w14:textId="3E88D29A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91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C9589" w14:textId="3812B549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78B7" w14:textId="0D6F77BA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0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0FD6A" w14:textId="4EA8E11E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*</w:t>
            </w:r>
          </w:p>
        </w:tc>
      </w:tr>
      <w:tr w:rsidR="006A726C" w:rsidRPr="006757EF" w14:paraId="4AD83056" w14:textId="77777777" w:rsidTr="009D39BD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94DE3" w14:textId="5EE93702" w:rsidR="006A726C" w:rsidRPr="00480AFD" w:rsidRDefault="006A726C" w:rsidP="006A726C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SW</w:t>
            </w:r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/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BW B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DA759" w14:textId="191EB9C9" w:rsidR="006A726C" w:rsidRPr="00480AFD" w:rsidRDefault="00C76FB0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4.3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EFC7" w14:textId="737CED16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07517" w14:textId="6F10FA6C" w:rsidR="006A726C" w:rsidRPr="00480AFD" w:rsidRDefault="00470A66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DE5A" w14:textId="2B59204B" w:rsidR="006A726C" w:rsidRPr="00480AFD" w:rsidRDefault="00470A66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5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70B39" w14:textId="1AA062A6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4C18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0C02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39A05" w14:textId="4224AF64" w:rsidR="006A726C" w:rsidRPr="00480AFD" w:rsidRDefault="00EF5229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4.5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7DDF" w14:textId="534924B9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19581" w14:textId="7399A6B2" w:rsidR="006A726C" w:rsidRPr="00480AFD" w:rsidRDefault="001D2A87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4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1FE6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19092" w14:textId="0DEE1FB6" w:rsidR="006A726C" w:rsidRPr="00480AFD" w:rsidRDefault="001D2A87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4.2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41EF5" w14:textId="40C17076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88C0" w14:textId="238EEC78" w:rsidR="006A726C" w:rsidRPr="00480AFD" w:rsidRDefault="001D2A87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0F3C" w14:textId="4C830E87" w:rsidR="006A726C" w:rsidRPr="00964AD9" w:rsidRDefault="00454CD4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964AD9">
              <w:rPr>
                <w:rFonts w:ascii="Arial" w:hAnsi="Arial" w:cs="Arial"/>
                <w:sz w:val="16"/>
                <w:szCs w:val="16"/>
                <w:lang w:val="nb-NO"/>
              </w:rPr>
              <w:t>0.076</w:t>
            </w:r>
          </w:p>
        </w:tc>
      </w:tr>
      <w:tr w:rsidR="006A726C" w:rsidRPr="006757EF" w14:paraId="3E2240CB" w14:textId="77777777" w:rsidTr="009D39BD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02C3" w14:textId="77777777" w:rsidR="006A726C" w:rsidRDefault="006A726C" w:rsidP="006A726C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BCCB" w14:textId="77777777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39C4D" w14:textId="77777777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06AC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C004" w14:textId="77777777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F1087" w14:textId="77777777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9D1EE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7447F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B75FC" w14:textId="77777777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A00B6" w14:textId="77777777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A40DA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B30D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FDAFC" w14:textId="77777777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A02E" w14:textId="77777777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DEC1E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E17C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6A726C" w:rsidRPr="006757EF" w14:paraId="55BA86E7" w14:textId="77777777" w:rsidTr="009D39BD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32E47" w14:textId="05468EAB" w:rsidR="006A726C" w:rsidRPr="00480AFD" w:rsidRDefault="006A726C" w:rsidP="006A726C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4E3B" w14:textId="77777777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D119C" w14:textId="4B7E2F7D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98855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E59E" w14:textId="77777777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B5D8" w14:textId="42F0A673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D1F8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0144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5764E" w14:textId="77777777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57B0" w14:textId="1A7C6B2A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F479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9169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3F9D" w14:textId="77777777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350B" w14:textId="22BEF132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93A7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75166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6A726C" w:rsidRPr="006757EF" w14:paraId="649B89D4" w14:textId="77777777" w:rsidTr="009D39BD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3FEB" w14:textId="172EAC88" w:rsidR="006A726C" w:rsidRPr="00480AFD" w:rsidRDefault="006A726C" w:rsidP="006A726C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</w:t>
            </w:r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VW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7F362" w14:textId="064C6BE1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7.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EEB7" w14:textId="12989F65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9C8D" w14:textId="695BA780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.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C9E4B" w14:textId="4BC42D68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9.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1919D" w14:textId="2A49FA02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C233B" w14:textId="2C5D928B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0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05730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DB497" w14:textId="376F4EE9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5.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5CAC4" w14:textId="4F0FF5FC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86BC" w14:textId="15D921E8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.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DC9B8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04F38" w14:textId="5DFF9ED1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4.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D3BC" w14:textId="0396CA14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BC93" w14:textId="5AB348A6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6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D0EBF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6A726C" w:rsidRPr="006757EF" w14:paraId="2DE8F5B8" w14:textId="77777777" w:rsidTr="009D39BD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37F0E" w14:textId="749DA4BC" w:rsidR="006A726C" w:rsidRPr="00480AFD" w:rsidRDefault="006A726C" w:rsidP="006A726C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</w:t>
            </w:r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VW/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BW B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E0B49" w14:textId="0ADDBF9F" w:rsidR="006A726C" w:rsidRPr="00480AFD" w:rsidRDefault="00881FEE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8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C923" w14:textId="0427AFA6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8007B" w14:textId="2ED8337F" w:rsidR="006A726C" w:rsidRPr="00480AFD" w:rsidRDefault="005C6538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546F" w14:textId="722301CF" w:rsidR="006A726C" w:rsidRPr="00480AFD" w:rsidRDefault="005C6538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8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19F0" w14:textId="7308E9E0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F084" w14:textId="78616C44" w:rsidR="006A726C" w:rsidRPr="00480AFD" w:rsidRDefault="005C6538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DA1C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93C11" w14:textId="51AC6F72" w:rsidR="006A726C" w:rsidRPr="00480AFD" w:rsidRDefault="00E64BE0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nb-NO"/>
              </w:rPr>
              <w:t>n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20E20" w14:textId="295B8008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B313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6A464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448D" w14:textId="5F3C5A27" w:rsidR="006A726C" w:rsidRPr="00480AFD" w:rsidRDefault="00E64BE0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nb-NO"/>
              </w:rPr>
              <w:t>na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BC637" w14:textId="364B8208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00285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DA0A8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6A726C" w:rsidRPr="006757EF" w14:paraId="7ADD7B83" w14:textId="77777777" w:rsidTr="009D39BD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5F85" w14:textId="47C12235" w:rsidR="006A726C" w:rsidRPr="00480AFD" w:rsidRDefault="006A726C" w:rsidP="006A726C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LVW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85CB0" w14:textId="2819A518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86.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B0F0" w14:textId="62F0652D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8E1B3" w14:textId="61E3DC23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1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742E8" w14:textId="5C44AE7A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90.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E7E93" w14:textId="0F3DD2A3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A7B08" w14:textId="42BBA833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6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D380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49710" w14:textId="64DD47E2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17.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182E" w14:textId="28AD7130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06E9C" w14:textId="2CD1D00B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7.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01E9B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2E22D" w14:textId="123D56AE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10.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B7EDC" w14:textId="1E68135A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EA5B3" w14:textId="0A0D4421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78D88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6A726C" w:rsidRPr="006757EF" w14:paraId="6F336952" w14:textId="77777777" w:rsidTr="009D39BD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5A08" w14:textId="574A34AD" w:rsidR="006A726C" w:rsidRDefault="006A726C" w:rsidP="006A726C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LVW/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BW B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0AC17" w14:textId="2B2D7EC9" w:rsidR="006A726C" w:rsidRPr="00480AFD" w:rsidRDefault="002551B5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.</w:t>
            </w:r>
            <w:r w:rsidR="006D419A">
              <w:rPr>
                <w:rFonts w:ascii="Arial" w:hAnsi="Arial" w:cs="Arial"/>
                <w:sz w:val="16"/>
                <w:szCs w:val="16"/>
                <w:lang w:val="nb-NO"/>
              </w:rPr>
              <w:t>9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6B742" w14:textId="5C6A4243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15511" w14:textId="52E3D1C0" w:rsidR="006A726C" w:rsidRPr="00480AFD" w:rsidRDefault="006D419A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92AD8" w14:textId="2AC5665E" w:rsidR="006A726C" w:rsidRPr="00480AFD" w:rsidRDefault="006D419A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4.0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D66C0" w14:textId="22A8B14E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BC1F" w14:textId="35B7EC87" w:rsidR="006A726C" w:rsidRPr="00480AFD" w:rsidRDefault="006D419A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F270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D9238" w14:textId="6DC02772" w:rsidR="006A726C" w:rsidRPr="00480AFD" w:rsidRDefault="009A413B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.4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F5EE2" w14:textId="20DBFF8D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7FDB6" w14:textId="1D068553" w:rsidR="006A726C" w:rsidRPr="00480AFD" w:rsidRDefault="00AC1DA2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4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D0176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FD9C" w14:textId="2348D285" w:rsidR="006A726C" w:rsidRPr="00480AFD" w:rsidRDefault="00AC1DA2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1.2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71951" w14:textId="19BB37FE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33BDA" w14:textId="3025B6C5" w:rsidR="006A726C" w:rsidRPr="00480AFD" w:rsidRDefault="00AC1DA2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E4C0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6A726C" w:rsidRPr="006757EF" w14:paraId="3029B484" w14:textId="77777777" w:rsidTr="009D39BD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C6B3F" w14:textId="39B6BBCD" w:rsidR="006A726C" w:rsidRDefault="006A726C" w:rsidP="006A726C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I</w:t>
            </w:r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W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B1E7C" w14:textId="06517861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nb-NO"/>
              </w:rPr>
              <w:t>na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D69A4" w14:textId="09686657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9650" w14:textId="538BAB81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55DD1" w14:textId="57186AF8" w:rsidR="006A726C" w:rsidRPr="00480AFD" w:rsidRDefault="006A726C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nb-NO"/>
              </w:rPr>
              <w:t>n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D0433" w14:textId="09C83F8E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6FA3B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AA43E" w14:textId="77777777" w:rsidR="006A726C" w:rsidRPr="00480AFD" w:rsidRDefault="006A726C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AD45" w14:textId="22A32815" w:rsidR="006A726C" w:rsidRPr="00480AFD" w:rsidRDefault="006E1179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5.5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2C9A" w14:textId="40864B58" w:rsidR="006A726C" w:rsidRPr="00480AFD" w:rsidRDefault="00604B2D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BF14" w14:textId="000A7A04" w:rsidR="006A726C" w:rsidRPr="00480AFD" w:rsidRDefault="006E1179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.2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1F68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C8D6" w14:textId="47468166" w:rsidR="006A726C" w:rsidRPr="00480AFD" w:rsidRDefault="007606BB" w:rsidP="006A726C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2.8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39920" w14:textId="3E5FCC03" w:rsidR="006A726C" w:rsidRPr="00480AFD" w:rsidRDefault="006A726C" w:rsidP="006A726C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433B" w14:textId="569A17C1" w:rsidR="006A726C" w:rsidRPr="00480AFD" w:rsidRDefault="007606BB" w:rsidP="006A726C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E09C6" w14:textId="77777777" w:rsidR="006A726C" w:rsidRPr="00480AFD" w:rsidRDefault="006A726C" w:rsidP="006A726C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604B2D" w:rsidRPr="006757EF" w14:paraId="0515B6EF" w14:textId="77777777" w:rsidTr="009D39BD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EFFA6" w14:textId="324F837C" w:rsidR="00604B2D" w:rsidRDefault="00604B2D" w:rsidP="00604B2D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I</w:t>
            </w:r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W/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BW B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5906" w14:textId="4AD790DE" w:rsidR="00604B2D" w:rsidRPr="00480AFD" w:rsidRDefault="00604B2D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nb-NO"/>
              </w:rPr>
              <w:t>na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E0D39" w14:textId="052AC1DE" w:rsidR="00604B2D" w:rsidRPr="00480AFD" w:rsidRDefault="00604B2D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3FF0" w14:textId="7777777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7BA51" w14:textId="7CABFC40" w:rsidR="00604B2D" w:rsidRPr="00480AFD" w:rsidRDefault="00604B2D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nb-NO"/>
              </w:rPr>
              <w:t>n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3B75A" w14:textId="623AEB79" w:rsidR="00604B2D" w:rsidRPr="00480AFD" w:rsidRDefault="00604B2D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D055" w14:textId="7777777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E4883" w14:textId="7777777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09830" w14:textId="6D4C6C1A" w:rsidR="00604B2D" w:rsidRPr="00480AFD" w:rsidRDefault="00604B2D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7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5809" w14:textId="4345CC27" w:rsidR="00604B2D" w:rsidRPr="00480AFD" w:rsidRDefault="00604B2D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D08A5" w14:textId="67B5C96F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5E56" w14:textId="77777777" w:rsidR="00604B2D" w:rsidRPr="00480AFD" w:rsidRDefault="00604B2D" w:rsidP="00604B2D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CCC28" w14:textId="7D9D7248" w:rsidR="00604B2D" w:rsidRPr="00480AFD" w:rsidRDefault="003B6627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6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0D5E1" w14:textId="7C226687" w:rsidR="00604B2D" w:rsidRPr="00480AFD" w:rsidRDefault="00604B2D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9C6D3" w14:textId="4A46E6A2" w:rsidR="00604B2D" w:rsidRPr="00480AFD" w:rsidRDefault="003B6627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D34F6" w14:textId="77777777" w:rsidR="00604B2D" w:rsidRPr="00480AFD" w:rsidRDefault="00604B2D" w:rsidP="00604B2D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604B2D" w:rsidRPr="006757EF" w14:paraId="4977EEEC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09E6D" w14:textId="2C4C5CB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6721" w14:textId="77777777" w:rsidR="00604B2D" w:rsidRPr="00480AFD" w:rsidRDefault="00604B2D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4B49" w14:textId="77777777" w:rsidR="00604B2D" w:rsidRPr="00480AFD" w:rsidRDefault="00604B2D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F161" w14:textId="7777777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097A" w14:textId="77777777" w:rsidR="00604B2D" w:rsidRPr="00480AFD" w:rsidRDefault="00604B2D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753F" w14:textId="77777777" w:rsidR="00604B2D" w:rsidRPr="00480AFD" w:rsidRDefault="00604B2D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C941" w14:textId="7777777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9482" w14:textId="77777777" w:rsidR="00604B2D" w:rsidRPr="00480AFD" w:rsidRDefault="00604B2D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2D86" w14:textId="77777777" w:rsidR="00604B2D" w:rsidRPr="00480AFD" w:rsidRDefault="00604B2D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2F8B" w14:textId="77777777" w:rsidR="00604B2D" w:rsidRPr="00480AFD" w:rsidRDefault="00604B2D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B45F" w14:textId="7777777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884A" w14:textId="7777777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4850" w14:textId="77777777" w:rsidR="00604B2D" w:rsidRPr="00480AFD" w:rsidRDefault="00604B2D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FF33" w14:textId="77777777" w:rsidR="00604B2D" w:rsidRPr="00480AFD" w:rsidRDefault="00604B2D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3513" w14:textId="7777777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E2CE" w14:textId="7777777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D24C91" w:rsidRPr="006757EF" w14:paraId="02365FD3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F3426" w14:textId="5702C33E" w:rsidR="00D24C91" w:rsidRPr="00480AFD" w:rsidRDefault="00D24C91" w:rsidP="00604B2D">
            <w:pPr>
              <w:rPr>
                <w:rFonts w:ascii="Arial" w:hAnsi="Arial" w:cs="Arial"/>
                <w:b/>
                <w:bCs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nb-NO"/>
              </w:rPr>
              <w:t>M-Mod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06A2C" w14:textId="77777777" w:rsidR="00D24C91" w:rsidRPr="00480AFD" w:rsidRDefault="00D24C91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080D" w14:textId="77777777" w:rsidR="00D24C91" w:rsidRPr="00480AFD" w:rsidRDefault="00D24C91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FD47B" w14:textId="77777777" w:rsidR="00D24C91" w:rsidRPr="00480AFD" w:rsidRDefault="00D24C91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52E5" w14:textId="77777777" w:rsidR="00D24C91" w:rsidRPr="00480AFD" w:rsidRDefault="00D24C91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3D75D" w14:textId="77777777" w:rsidR="00D24C91" w:rsidRPr="00480AFD" w:rsidRDefault="00D24C91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9B8CA" w14:textId="77777777" w:rsidR="00D24C91" w:rsidRPr="00480AFD" w:rsidRDefault="00D24C91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0B74" w14:textId="77777777" w:rsidR="00D24C91" w:rsidRPr="00480AFD" w:rsidRDefault="00D24C91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B3489" w14:textId="77777777" w:rsidR="00D24C91" w:rsidRPr="00480AFD" w:rsidRDefault="00D24C91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B4BFA" w14:textId="77777777" w:rsidR="00D24C91" w:rsidRPr="00480AFD" w:rsidRDefault="00D24C91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985B" w14:textId="77777777" w:rsidR="00D24C91" w:rsidRPr="00480AFD" w:rsidRDefault="00D24C91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78912" w14:textId="77777777" w:rsidR="00D24C91" w:rsidRPr="00480AFD" w:rsidRDefault="00D24C91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18E3" w14:textId="77777777" w:rsidR="00D24C91" w:rsidRPr="00480AFD" w:rsidRDefault="00D24C91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696C" w14:textId="77777777" w:rsidR="00D24C91" w:rsidRPr="00480AFD" w:rsidRDefault="00D24C91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638FA" w14:textId="77777777" w:rsidR="00D24C91" w:rsidRPr="00480AFD" w:rsidRDefault="00D24C91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49DCC" w14:textId="77777777" w:rsidR="00D24C91" w:rsidRPr="00480AFD" w:rsidRDefault="00D24C91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604B2D" w:rsidRPr="006757EF" w14:paraId="15A059AD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B7C4" w14:textId="610C0130" w:rsidR="00604B2D" w:rsidRPr="00480AFD" w:rsidRDefault="00D24C91" w:rsidP="00604B2D">
            <w:pPr>
              <w:rPr>
                <w:rFonts w:ascii="Arial" w:hAnsi="Arial" w:cs="Arial"/>
                <w:b/>
                <w:bCs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nb-NO"/>
              </w:rPr>
              <w:t>Baselin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A07C" w14:textId="77777777" w:rsidR="00604B2D" w:rsidRPr="00480AFD" w:rsidRDefault="00604B2D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9D6B" w14:textId="77777777" w:rsidR="00604B2D" w:rsidRPr="00480AFD" w:rsidRDefault="00604B2D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131F" w14:textId="7777777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72D7" w14:textId="77777777" w:rsidR="00604B2D" w:rsidRPr="00480AFD" w:rsidRDefault="00604B2D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6F35" w14:textId="77777777" w:rsidR="00604B2D" w:rsidRPr="00480AFD" w:rsidRDefault="00604B2D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1A92" w14:textId="7777777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3678" w14:textId="77777777" w:rsidR="00604B2D" w:rsidRPr="00480AFD" w:rsidRDefault="00604B2D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74DB" w14:textId="77777777" w:rsidR="00604B2D" w:rsidRPr="00480AFD" w:rsidRDefault="00604B2D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D88B" w14:textId="77777777" w:rsidR="00604B2D" w:rsidRPr="00480AFD" w:rsidRDefault="00604B2D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FDF3" w14:textId="7777777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289F" w14:textId="7777777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4855" w14:textId="77777777" w:rsidR="00604B2D" w:rsidRPr="00480AFD" w:rsidRDefault="00604B2D" w:rsidP="00604B2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C64A" w14:textId="77777777" w:rsidR="00604B2D" w:rsidRPr="00480AFD" w:rsidRDefault="00604B2D" w:rsidP="00604B2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BD74" w14:textId="7777777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EA4C" w14:textId="77777777" w:rsidR="00604B2D" w:rsidRPr="00480AFD" w:rsidRDefault="00604B2D" w:rsidP="00604B2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604B2D" w:rsidRPr="006757EF" w14:paraId="295F2C11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0343" w14:textId="77777777" w:rsidR="00604B2D" w:rsidRPr="00480AFD" w:rsidRDefault="00604B2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EAC4" w14:textId="77777777" w:rsidR="00604B2D" w:rsidRPr="00480AFD" w:rsidRDefault="00604B2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561B5" w14:textId="6A992159" w:rsidR="00604B2D" w:rsidRPr="00480AFD" w:rsidRDefault="00035317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22403" w14:textId="77777777" w:rsidR="00604B2D" w:rsidRPr="00480AFD" w:rsidRDefault="00604B2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C56F6" w14:textId="77777777" w:rsidR="00604B2D" w:rsidRPr="00480AFD" w:rsidRDefault="00604B2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10D56" w14:textId="0FA147B3" w:rsidR="00604B2D" w:rsidRPr="00480AFD" w:rsidRDefault="00035317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5A48" w14:textId="77777777" w:rsidR="00604B2D" w:rsidRPr="00480AFD" w:rsidRDefault="00604B2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96548" w14:textId="77777777" w:rsidR="00604B2D" w:rsidRPr="00480AFD" w:rsidRDefault="00604B2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F4EED" w14:textId="77777777" w:rsidR="00604B2D" w:rsidRPr="00480AFD" w:rsidRDefault="00604B2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B6C8" w14:textId="7FFEDDF0" w:rsidR="00604B2D" w:rsidRPr="00480AFD" w:rsidRDefault="00D24C91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80AF2" w14:textId="77777777" w:rsidR="00604B2D" w:rsidRPr="00480AFD" w:rsidRDefault="00604B2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BC28" w14:textId="77777777" w:rsidR="00604B2D" w:rsidRPr="00480AFD" w:rsidRDefault="00604B2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26FD" w14:textId="77777777" w:rsidR="00604B2D" w:rsidRPr="00480AFD" w:rsidRDefault="00604B2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FBDA9" w14:textId="4C32E9BB" w:rsidR="00604B2D" w:rsidRPr="00480AFD" w:rsidRDefault="00D24C91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BB8B6" w14:textId="77777777" w:rsidR="00604B2D" w:rsidRPr="00480AFD" w:rsidRDefault="00604B2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006E" w14:textId="77777777" w:rsidR="00604B2D" w:rsidRPr="00480AFD" w:rsidRDefault="00604B2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9878C6" w:rsidRPr="006757EF" w14:paraId="2C7B0B52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A532E" w14:textId="244E4196" w:rsidR="009878C6" w:rsidRPr="00480AFD" w:rsidRDefault="009878C6" w:rsidP="009D39BD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IVSd</w:t>
            </w:r>
            <w:proofErr w:type="spellEnd"/>
            <w:r w:rsidR="00EB3864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 xml:space="preserve">, </w:t>
            </w:r>
            <w:r w:rsidR="00BC61EA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m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DEBB" w14:textId="264C66F7" w:rsidR="009878C6" w:rsidRPr="00480AFD" w:rsidRDefault="008A40E0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87</w:t>
            </w:r>
            <w:r w:rsidR="00AF74CD">
              <w:rPr>
                <w:rFonts w:ascii="Arial" w:hAnsi="Arial" w:cs="Arial"/>
                <w:sz w:val="16"/>
                <w:szCs w:val="16"/>
                <w:lang w:val="nb-NO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8FAA" w14:textId="26ECEDB8" w:rsidR="009878C6" w:rsidRPr="00480AFD" w:rsidRDefault="00035317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A3D88" w14:textId="01A5F5AE" w:rsidR="009878C6" w:rsidRPr="00480AFD" w:rsidRDefault="00AF74C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75CE8" w14:textId="254971FA" w:rsidR="009878C6" w:rsidRPr="00480AFD" w:rsidRDefault="00AF74C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75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E33B" w14:textId="77777777" w:rsidR="009878C6" w:rsidRPr="00480AFD" w:rsidRDefault="009878C6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13C0F" w14:textId="59584822" w:rsidR="009878C6" w:rsidRPr="00480AFD" w:rsidRDefault="00AF74C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</w:t>
            </w:r>
            <w:r w:rsidR="000E07E9">
              <w:rPr>
                <w:rFonts w:ascii="Arial" w:hAnsi="Arial" w:cs="Arial"/>
                <w:sz w:val="16"/>
                <w:szCs w:val="16"/>
                <w:lang w:val="nb-NO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B4F7" w14:textId="77777777" w:rsidR="009878C6" w:rsidRPr="00480AFD" w:rsidRDefault="009878C6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00CF9" w14:textId="2808716B" w:rsidR="009878C6" w:rsidRPr="00480AFD" w:rsidRDefault="00BC61EA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83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6A80" w14:textId="743728F7" w:rsidR="009878C6" w:rsidRPr="00480AFD" w:rsidRDefault="009878C6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7342" w14:textId="06BD4EC9" w:rsidR="009878C6" w:rsidRPr="00480AFD" w:rsidRDefault="00BC61EA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</w:t>
            </w:r>
            <w:r w:rsidR="004611B9">
              <w:rPr>
                <w:rFonts w:ascii="Arial" w:hAnsi="Arial" w:cs="Arial"/>
                <w:sz w:val="16"/>
                <w:szCs w:val="16"/>
                <w:lang w:val="nb-NO"/>
              </w:rPr>
              <w:t>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A51D" w14:textId="463EDD96" w:rsidR="009878C6" w:rsidRPr="00480AFD" w:rsidRDefault="009878C6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FFDC" w14:textId="369C53E1" w:rsidR="009878C6" w:rsidRPr="00480AFD" w:rsidRDefault="004611B9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75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68DA" w14:textId="77777777" w:rsidR="009878C6" w:rsidRPr="00480AFD" w:rsidRDefault="009878C6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32312" w14:textId="38D9E3F6" w:rsidR="009878C6" w:rsidRPr="00480AFD" w:rsidRDefault="004611B9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56C5C" w14:textId="7521B93A" w:rsidR="009878C6" w:rsidRPr="00480AFD" w:rsidRDefault="00F93068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*</w:t>
            </w:r>
          </w:p>
        </w:tc>
      </w:tr>
      <w:tr w:rsidR="009878C6" w:rsidRPr="006757EF" w14:paraId="7DD594E7" w14:textId="77777777" w:rsidTr="009D39BD">
        <w:trPr>
          <w:trHeight w:val="18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4F822" w14:textId="3A62D620" w:rsidR="009878C6" w:rsidRPr="00480AFD" w:rsidRDefault="009878C6" w:rsidP="009D39BD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IV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s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017FA" w14:textId="20312409" w:rsidR="009878C6" w:rsidRPr="00480AFD" w:rsidRDefault="00647553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1</w:t>
            </w:r>
            <w:r w:rsidR="002D3FAA">
              <w:rPr>
                <w:rFonts w:ascii="Arial" w:hAnsi="Arial" w:cs="Arial"/>
                <w:sz w:val="16"/>
                <w:szCs w:val="16"/>
                <w:lang w:val="nb-NO"/>
              </w:rPr>
              <w:t>4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B3AD" w14:textId="6A68653D" w:rsidR="009878C6" w:rsidRPr="00480AFD" w:rsidRDefault="00035317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D63A" w14:textId="4E540DBF" w:rsidR="009878C6" w:rsidRPr="00480AFD" w:rsidRDefault="002D3FAA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05BF2" w14:textId="170E5946" w:rsidR="009878C6" w:rsidRPr="00480AFD" w:rsidRDefault="002D3FAA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04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0377" w14:textId="4200B43F" w:rsidR="009878C6" w:rsidRPr="00480AFD" w:rsidRDefault="00035317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5E10C" w14:textId="01E322F1" w:rsidR="009878C6" w:rsidRPr="00480AFD" w:rsidRDefault="002D3FAA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43BB" w14:textId="77777777" w:rsidR="009878C6" w:rsidRPr="00480AFD" w:rsidRDefault="009878C6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E2385" w14:textId="51FFD91C" w:rsidR="009878C6" w:rsidRPr="00480AFD" w:rsidRDefault="001A3CCE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07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55CD7" w14:textId="0935117E" w:rsidR="009878C6" w:rsidRPr="00480AFD" w:rsidRDefault="00F7256F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76E70" w14:textId="5D46E321" w:rsidR="009878C6" w:rsidRPr="00480AFD" w:rsidRDefault="001A3CCE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4795B" w14:textId="77777777" w:rsidR="009878C6" w:rsidRPr="00480AFD" w:rsidRDefault="009878C6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07A84" w14:textId="1ABA4022" w:rsidR="009878C6" w:rsidRPr="00480AFD" w:rsidRDefault="001A3CCE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02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8E75A" w14:textId="53ECD0EF" w:rsidR="009878C6" w:rsidRPr="00480AFD" w:rsidRDefault="00F7256F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59E2" w14:textId="53EB995D" w:rsidR="009878C6" w:rsidRPr="00480AFD" w:rsidRDefault="001A3CCE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52C6A" w14:textId="6BDBB9A9" w:rsidR="009878C6" w:rsidRPr="00480AFD" w:rsidRDefault="009878C6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9D39BD" w:rsidRPr="006757EF" w14:paraId="130F990E" w14:textId="77777777" w:rsidTr="009D39BD">
        <w:trPr>
          <w:trHeight w:val="18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80AD7" w14:textId="3E3B6423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LVD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d</w:t>
            </w:r>
            <w:proofErr w:type="spellEnd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BFEE" w14:textId="077D601F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.66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407E5" w14:textId="6FDD2AB9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FAE89" w14:textId="12BCF485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7AF82" w14:textId="75FD48C9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.89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043C" w14:textId="10DE4940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07539" w14:textId="3AACC40A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D643" w14:textId="10E9786C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97EA" w14:textId="67BD70F8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.72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DC21B" w14:textId="69A3BA99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C2DF9" w14:textId="493A7DFC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6AB9" w14:textId="77777777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F6B3" w14:textId="640016CB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.69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1368" w14:textId="72775950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C6995" w14:textId="67AA3DA8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22B8" w14:textId="77777777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9D39BD" w:rsidRPr="006757EF" w14:paraId="30770092" w14:textId="77777777" w:rsidTr="009D39BD">
        <w:trPr>
          <w:trHeight w:val="18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71BE5" w14:textId="3B19C673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LVD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s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0A96" w14:textId="66DF0F01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.7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11A00" w14:textId="164F826A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F2F11" w14:textId="034AE950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7A70" w14:textId="6BE55C81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.94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EFDAC" w14:textId="591AB4C7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660F0" w14:textId="7096270F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1AC88" w14:textId="36711AF8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4B2FA" w14:textId="0918E41E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.73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2E4EF" w14:textId="1AF3FA50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5C92" w14:textId="1CD6975F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3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D2C46" w14:textId="77777777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4E1A" w14:textId="6F79D5D9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.79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8F8AA" w14:textId="300DEAD5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5498" w14:textId="20F6B0BE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25F6" w14:textId="77777777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9D39BD" w:rsidRPr="006757EF" w14:paraId="740EE78B" w14:textId="77777777" w:rsidTr="009D39BD">
        <w:trPr>
          <w:trHeight w:val="18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91C0E" w14:textId="4BF4AFE3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PWd</w:t>
            </w:r>
            <w:proofErr w:type="spellEnd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27EB" w14:textId="050C62C6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93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62C41" w14:textId="4735E819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C70D6" w14:textId="7A15DA53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19690" w14:textId="33659ACA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7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DD77" w14:textId="5BEFFBF1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1FF30" w14:textId="20A12E1C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7AFED" w14:textId="6272AEAD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4E89F" w14:textId="64A42020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8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E737" w14:textId="07716071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FF73" w14:textId="238D8959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A9C7" w14:textId="77777777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30AE" w14:textId="07DADAF3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81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4093" w14:textId="720E57EB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3E8A" w14:textId="2B4FC2B1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06C6" w14:textId="77777777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9D39BD" w:rsidRPr="006757EF" w14:paraId="0450FAEC" w14:textId="77777777" w:rsidTr="009D39BD">
        <w:trPr>
          <w:trHeight w:val="18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D995B" w14:textId="72CAF8C9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PW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s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0FD84" w14:textId="6FB7205E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15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A9968" w14:textId="5F619EF9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BE633" w14:textId="3F1C94CB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0DF1" w14:textId="4684FD86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93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A11C" w14:textId="76FEC5FC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5863" w14:textId="26FE3941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7DB2" w14:textId="01E72AE3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4E430" w14:textId="1C6509C1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09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2ED11" w14:textId="6B33E8EF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D60AC" w14:textId="417C1608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26280" w14:textId="77777777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B54B" w14:textId="5065F876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03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CF48E" w14:textId="72F9B29C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EE498" w14:textId="70461284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4828B" w14:textId="77777777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9D39BD" w:rsidRPr="006757EF" w14:paraId="1E4B4DC2" w14:textId="77777777" w:rsidTr="009D39BD">
        <w:trPr>
          <w:trHeight w:val="18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C1C39" w14:textId="286B3EE7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 xml:space="preserve">LV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Vol;d</w:t>
            </w:r>
            <w:proofErr w:type="spellEnd"/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78CB" w14:textId="3558ED20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6.8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DE587" w14:textId="2F8DA9DC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B4775" w14:textId="68BA3077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6.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11E0F" w14:textId="49E23360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65.9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F505" w14:textId="05D9C42B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BD46" w14:textId="0E475461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7F4F5" w14:textId="617CCDE6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1C43" w14:textId="0BF3E765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9.4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23E8F" w14:textId="2700C451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6E1DF" w14:textId="63781ADC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7.9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3ED78" w14:textId="77777777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FD0C" w14:textId="11AB560C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8.4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70EE" w14:textId="7510C1F4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21D72" w14:textId="1EEDA54E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9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08717" w14:textId="77777777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9D39BD" w:rsidRPr="006757EF" w14:paraId="35B1B8DE" w14:textId="77777777" w:rsidTr="009D39BD">
        <w:trPr>
          <w:trHeight w:val="18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60C8D" w14:textId="764FA690" w:rsidR="009D39BD" w:rsidRDefault="009D39BD" w:rsidP="009D39BD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 xml:space="preserve">LV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Vol;s</w:t>
            </w:r>
            <w:proofErr w:type="spellEnd"/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C6838" w14:textId="68B5CAFC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7.5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14DF" w14:textId="21391C4F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7167" w14:textId="26FFD8B8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.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32D58" w14:textId="4029D267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3.5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7A42" w14:textId="1F797ECE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2865" w14:textId="13025FF5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4.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46C2D" w14:textId="77777777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6F11C" w14:textId="5D27F98B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8.7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C9545" w14:textId="619D2488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7203A" w14:textId="648F69D8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9.5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38B3" w14:textId="77777777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7E698" w14:textId="6CDC67A5" w:rsidR="009D39B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0.0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63E92" w14:textId="5E811F86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B2959" w14:textId="1AA337D1" w:rsidR="009D39B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8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3205" w14:textId="77777777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9D39BD" w:rsidRPr="006757EF" w14:paraId="06CE7707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F616" w14:textId="76C3A703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VEF, 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67BC" w14:textId="33922D4A" w:rsidR="009D39BD" w:rsidRPr="00480AF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1.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648C" w14:textId="77777777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331E" w14:textId="0E7B9471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4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BAB9" w14:textId="10E0CFC7" w:rsidR="009D39BD" w:rsidRPr="00480AF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48.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2738" w14:textId="77777777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96B48" w14:textId="28EF3808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8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57E20" w14:textId="77777777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6AB8" w14:textId="7BD0B7CB" w:rsidR="009D39BD" w:rsidRPr="00480AF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2.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C732" w14:textId="77777777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CA566" w14:textId="3271680F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0.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22AE7" w14:textId="385822E1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48250" w14:textId="6BBC7DDB" w:rsidR="009D39BD" w:rsidRPr="00480AF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48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F8D9" w14:textId="4C3CA576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891A" w14:textId="59B842C0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9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29658" w14:textId="418EA59C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9D39BD" w:rsidRPr="006757EF" w14:paraId="4E444CB1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8FED7" w14:textId="68FDC90A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LVFS, 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559E5" w14:textId="605BE518" w:rsidR="009D39BD" w:rsidRPr="00480AF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5.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6D3A" w14:textId="77777777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050A" w14:textId="1AD74B24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32899" w14:textId="5A7779B4" w:rsidR="009D39BD" w:rsidRPr="00480AF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4.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58DC" w14:textId="77777777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E39D" w14:textId="27C196B0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2C2E4" w14:textId="77777777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A243" w14:textId="5E63419F" w:rsidR="009D39BD" w:rsidRPr="00480AF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6.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9A84" w14:textId="77777777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079F2" w14:textId="2F7F6277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6.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2F109" w14:textId="2852481B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5CD7C" w14:textId="7DBFD9DB" w:rsidR="009D39BD" w:rsidRPr="00480AFD" w:rsidRDefault="009D39BD" w:rsidP="009D39B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4.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DCB8" w14:textId="77777777" w:rsidR="009D39BD" w:rsidRPr="00480AFD" w:rsidRDefault="009D39BD" w:rsidP="009D39B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87469" w14:textId="50CB276B" w:rsidR="009D39BD" w:rsidRPr="00480AFD" w:rsidRDefault="009D39BD" w:rsidP="009D39B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69378" w14:textId="3A62E186" w:rsidR="009D39BD" w:rsidRPr="00480AFD" w:rsidRDefault="009D39BD" w:rsidP="009D39BD">
            <w:pPr>
              <w:spacing w:line="360" w:lineRule="auto"/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9D39BD" w:rsidRPr="006757EF" w14:paraId="6DE3E65F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F03EF" w14:textId="65E3BB39" w:rsidR="009D39BD" w:rsidRPr="00480AFD" w:rsidRDefault="009D39BD" w:rsidP="009D39BD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6B54C" w14:textId="3D9DB2DE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1DC4" w14:textId="77777777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DD64" w14:textId="4CFDBF38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2278" w14:textId="3256F4E5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9009A" w14:textId="77777777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8F7D2" w14:textId="11DEFB2F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83870" w14:textId="6C18E390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F1FB" w14:textId="56894B41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2D76" w14:textId="6AB2558F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C457" w14:textId="7EF3D153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1E11F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3FDA" w14:textId="3B60784C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C3CA7" w14:textId="3E7F7962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9DD2" w14:textId="6005183B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66240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9D39BD" w:rsidRPr="006757EF" w14:paraId="08745733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C265" w14:textId="681E2E88" w:rsidR="009D39BD" w:rsidRPr="00480AFD" w:rsidRDefault="009D39BD" w:rsidP="009D39BD">
            <w:pPr>
              <w:rPr>
                <w:rFonts w:ascii="Arial" w:hAnsi="Arial" w:cs="Arial"/>
                <w:b/>
                <w:bCs/>
                <w:sz w:val="16"/>
                <w:szCs w:val="16"/>
                <w:lang w:val="nb-NO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8E82" w14:textId="7777777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EE7B3" w14:textId="77777777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B62AA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0D24" w14:textId="7777777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601CF" w14:textId="77777777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32F9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04CF3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505F6" w14:textId="7777777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4F42" w14:textId="77777777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78D37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14295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43289" w14:textId="7777777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37488" w14:textId="77777777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A592D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F009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9D39BD" w:rsidRPr="006757EF" w14:paraId="4801A629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1EF67" w14:textId="7D77A3C9" w:rsidR="009D39BD" w:rsidRPr="00D24C91" w:rsidRDefault="009D39BD" w:rsidP="009D39BD">
            <w:pPr>
              <w:rPr>
                <w:rFonts w:ascii="Arial" w:hAnsi="Arial" w:cs="Arial"/>
                <w:b/>
                <w:bCs/>
                <w:sz w:val="16"/>
                <w:szCs w:val="16"/>
                <w:lang w:val="nb-NO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nb-NO"/>
              </w:rPr>
              <w:t>Follow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nb-NO"/>
              </w:rPr>
              <w:t xml:space="preserve"> up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453E" w14:textId="7777777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3B0E" w14:textId="592FBEEB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78A1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58B96" w14:textId="7777777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8BDD3" w14:textId="6DCC7EF7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73AAA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28511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7BA02" w14:textId="7777777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E0F3" w14:textId="3FBDC21C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DBECB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D3689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CF81" w14:textId="7777777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685F" w14:textId="68EBF909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ADC8E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BF779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9D39BD" w:rsidRPr="006757EF" w14:paraId="42609C29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1EB4" w14:textId="35CEC62B" w:rsidR="009D39BD" w:rsidRDefault="009D39BD" w:rsidP="009D39BD">
            <w:pPr>
              <w:rPr>
                <w:rFonts w:ascii="Arial" w:hAnsi="Arial" w:cs="Arial"/>
                <w:b/>
                <w:bCs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0BD81" w14:textId="7777777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2B6BC" w14:textId="4DD91139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91EF8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CD4F" w14:textId="7777777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38E6" w14:textId="1B76A4F4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DAA4C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AD7CF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614DE" w14:textId="7777777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B3516" w14:textId="3EC0AA0F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03575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9746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B117E" w14:textId="7777777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ABB51" w14:textId="0487A947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FEE2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F0E34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9D39BD" w:rsidRPr="006757EF" w14:paraId="56301506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05E7F" w14:textId="702BF124" w:rsidR="009D39BD" w:rsidRPr="00480AFD" w:rsidRDefault="009D39BD" w:rsidP="009D39BD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IVS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, m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5DB51" w14:textId="710C82BC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82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A092" w14:textId="0960CC08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BF255" w14:textId="23DD9123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72EF" w14:textId="6008C430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89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1FC50" w14:textId="51B47061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95976" w14:textId="2190300B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9D9E3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A105" w14:textId="0052E161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86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288F" w14:textId="60EC9833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EFDF2" w14:textId="033C854F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0FA77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580FF" w14:textId="5B54611E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90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28156" w14:textId="2400A87A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8C41E" w14:textId="20DFA995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880C0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9D39BD" w:rsidRPr="006757EF" w14:paraId="4063B384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74F2E" w14:textId="60CED8CE" w:rsidR="009D39BD" w:rsidRDefault="009D39BD" w:rsidP="009D39BD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IV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s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74D9" w14:textId="08BD06CB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15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07A34" w14:textId="617FF3FE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00C5" w14:textId="4F354CF5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6447" w14:textId="17E12FFC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15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AC20D" w14:textId="1248152E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3206D" w14:textId="7C0A977A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FB5D0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EB997" w14:textId="74B425EA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25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A535" w14:textId="6F97D90E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A372" w14:textId="32EDFDA2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300F1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7DDB0" w14:textId="5186C48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37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955B" w14:textId="484C266A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EBDE5" w14:textId="52B89FC1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7BB28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9D39BD" w:rsidRPr="006757EF" w14:paraId="54EDA998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BD10C" w14:textId="7A6031DF" w:rsidR="009D39BD" w:rsidRDefault="009D39BD" w:rsidP="009D39BD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LVD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d</w:t>
            </w:r>
            <w:proofErr w:type="spellEnd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A376" w14:textId="5555A423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.49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EA123" w14:textId="04C0541C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8932" w14:textId="48340D81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3EF99" w14:textId="67BD1BDA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.57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8F67" w14:textId="72613450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965EA" w14:textId="427366C5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7B9D2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071DA" w14:textId="1B7599E5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4.66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7364" w14:textId="65936489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89D6" w14:textId="52E00BD9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5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BADA8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1FAD9" w14:textId="0A960789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4.52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11120" w14:textId="2C6A7F09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ADE9B" w14:textId="7459855D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A9BF4" w14:textId="43084EC3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079</w:t>
            </w:r>
          </w:p>
        </w:tc>
      </w:tr>
      <w:tr w:rsidR="009D39BD" w:rsidRPr="006757EF" w14:paraId="3AF1AAD7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FE216" w14:textId="57662C73" w:rsidR="009D39BD" w:rsidRDefault="009D39BD" w:rsidP="009D39BD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LVD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s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14394" w14:textId="13186808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.54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5996" w14:textId="61675ACF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B9AA6" w14:textId="6424B5AB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4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88CE5" w14:textId="4E5DD3EB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.4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2F0B" w14:textId="1620E085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8A98" w14:textId="4CCD3151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BBA4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354EE" w14:textId="20944DCF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.7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D379" w14:textId="2F6EE9F2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6BED3" w14:textId="21C8C9BC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6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4D7E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8E06" w14:textId="55757191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.21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5F50" w14:textId="0C983D89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63F74" w14:textId="3E548CE9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D123E" w14:textId="17D8158E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**</w:t>
            </w:r>
          </w:p>
        </w:tc>
      </w:tr>
      <w:tr w:rsidR="009D39BD" w:rsidRPr="006757EF" w14:paraId="445E53FB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CE4E5" w14:textId="05C41C1C" w:rsidR="009D39BD" w:rsidRDefault="009D39BD" w:rsidP="009D39BD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PWd</w:t>
            </w:r>
            <w:proofErr w:type="spellEnd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5DEF5" w14:textId="27C3A1E3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8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75EEE" w14:textId="6F6A27DB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1A91A" w14:textId="4B1216E8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11FB7" w14:textId="5165D3A3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80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A7E14" w14:textId="12F35C3B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3B3DC" w14:textId="56EF8693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7DCA8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8FBC9" w14:textId="69DD2D6F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87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0374B" w14:textId="391F2930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19F3" w14:textId="50D38D04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7A16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E6CBE" w14:textId="6C6E0C7F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88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E8B31" w14:textId="31AF28B9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EAC4C" w14:textId="04685AA2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49CC1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9D39BD" w:rsidRPr="006757EF" w14:paraId="284B8F1F" w14:textId="77777777" w:rsidTr="009D39BD">
        <w:trPr>
          <w:trHeight w:val="291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367C4" w14:textId="4F7719F7" w:rsidR="009D39BD" w:rsidRPr="00480AFD" w:rsidRDefault="009D39BD" w:rsidP="009D39BD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PW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s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082D9" w14:textId="1F9D9C02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1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8A4F5" w14:textId="5687F3B2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3AF3" w14:textId="1DBD0458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B3DFD" w14:textId="3D018FF4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10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F837" w14:textId="1D2609CB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01FA2" w14:textId="77BB0136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A78E6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CA60" w14:textId="05D6F113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05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C8EE7" w14:textId="7B7BF12C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31F70" w14:textId="64568DE3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9FEB3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D1256" w14:textId="0FB0AB2B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.12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54A15" w14:textId="27BA07A4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7BD21" w14:textId="6C01D9B1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F68FD" w14:textId="406A4441" w:rsidR="009D39BD" w:rsidRPr="00480AFD" w:rsidRDefault="009D39BD" w:rsidP="009D39BD">
            <w:pPr>
              <w:rPr>
                <w:rFonts w:ascii="Calibri" w:hAnsi="Calibri"/>
                <w:sz w:val="16"/>
                <w:szCs w:val="16"/>
                <w:lang w:val="nb-NO"/>
              </w:rPr>
            </w:pPr>
          </w:p>
        </w:tc>
      </w:tr>
      <w:tr w:rsidR="009D39BD" w:rsidRPr="006757EF" w14:paraId="4B4773E2" w14:textId="77777777" w:rsidTr="009D39BD">
        <w:trPr>
          <w:trHeight w:val="291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E7099" w14:textId="272BF0A0" w:rsidR="009D39BD" w:rsidRPr="00480AFD" w:rsidRDefault="009D39BD" w:rsidP="009D39BD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 xml:space="preserve">LV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Vol;d</w:t>
            </w:r>
            <w:proofErr w:type="spellEnd"/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A3B5" w14:textId="705F0955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0.7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F0F9F" w14:textId="389CC650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41CB" w14:textId="73962324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7.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EC53" w14:textId="7FCD123E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4.6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E156D" w14:textId="575279BA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D861" w14:textId="790C0DAD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7.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DCA7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ABD38" w14:textId="3265E1F5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02.2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A0348" w14:textId="71690937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B766" w14:textId="4BB3459B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6.7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A084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C756" w14:textId="076BC00C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89.0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210D9" w14:textId="26C3EE87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D302B" w14:textId="156555EC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3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CB92" w14:textId="19EE170C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0.065</w:t>
            </w:r>
          </w:p>
        </w:tc>
      </w:tr>
      <w:tr w:rsidR="009D39BD" w:rsidRPr="006757EF" w14:paraId="31E569A4" w14:textId="77777777" w:rsidTr="009D39BD">
        <w:trPr>
          <w:trHeight w:val="291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588C2" w14:textId="7BE9345D" w:rsidR="009D39BD" w:rsidRPr="00480AFD" w:rsidRDefault="009D39BD" w:rsidP="009D39BD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 xml:space="preserve">LV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Vol;s</w:t>
            </w:r>
            <w:proofErr w:type="spellEnd"/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4449" w14:textId="17F71FED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4.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54C7" w14:textId="7170ABF3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08E0" w14:textId="30754649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0.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21DCA" w14:textId="0EF8A765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1.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B2DD" w14:textId="1214AB44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39204" w14:textId="2A544F31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.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5731B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D8981" w14:textId="0F18B0A9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61.4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10AA2" w14:textId="5CE023E9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1AA7E" w14:textId="5948BFAA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8.6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65BBF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A7C2B" w14:textId="626DCD9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41.9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A1F90" w14:textId="45A2839D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BC05" w14:textId="38C5C19A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9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C417" w14:textId="29BAB294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**</w:t>
            </w:r>
          </w:p>
        </w:tc>
      </w:tr>
      <w:tr w:rsidR="009D39BD" w:rsidRPr="006757EF" w14:paraId="46DE7160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296C3" w14:textId="2B330A5A" w:rsidR="009D39BD" w:rsidRPr="00480AFD" w:rsidRDefault="009D39BD" w:rsidP="009D39BD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LVEF, 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9D0A" w14:textId="7A33659E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3.2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7F8B" w14:textId="0A816EA9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8DB74" w14:textId="45E8B981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3.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7B074" w14:textId="6640F909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9.7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93EA3" w14:textId="3DFB0940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CDA8" w14:textId="14A7D261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9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262B9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231FD" w14:textId="1B855A28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41.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4AE91" w14:textId="1DCE9676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F406" w14:textId="65E05F6F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12.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740E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09CF" w14:textId="6BBA1A49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53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4A66" w14:textId="069FFE52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232A" w14:textId="5D8F511D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6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E2B1" w14:textId="41F5BD5D" w:rsidR="009D39BD" w:rsidRPr="00480AFD" w:rsidRDefault="009D39BD" w:rsidP="009D39BD">
            <w:pPr>
              <w:rPr>
                <w:rFonts w:ascii="Calibri" w:hAnsi="Calibri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**</w:t>
            </w:r>
            <w:r>
              <w:rPr>
                <w:rFonts w:ascii="Arial" w:hAnsi="Arial" w:cs="Arial"/>
                <w:sz w:val="16"/>
                <w:szCs w:val="16"/>
                <w:lang w:val="nb-NO"/>
              </w:rPr>
              <w:t>*</w:t>
            </w:r>
          </w:p>
        </w:tc>
      </w:tr>
      <w:tr w:rsidR="009D39BD" w:rsidRPr="006757EF" w14:paraId="25659623" w14:textId="77777777" w:rsidTr="009D39BD">
        <w:trPr>
          <w:trHeight w:val="24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037E1" w14:textId="6020E32E" w:rsidR="009D39BD" w:rsidRPr="00480AFD" w:rsidRDefault="009D39BD" w:rsidP="009D39BD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LVFS, 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A1EF" w14:textId="3D22C7F0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7.2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1694" w14:textId="227EF3BB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813EB" w14:textId="3D4CEC9B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8.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0E447" w14:textId="20A76A13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31.4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263B1" w14:textId="629EA2E8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7465B" w14:textId="393FE55B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6.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EEB8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CE4A1" w14:textId="31AF70D3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0.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BE1E1" w14:textId="196EE72A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57C6F" w14:textId="5E27A345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6.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3865E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68809" w14:textId="2916A305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27.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D8A79" w14:textId="42EC52ED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±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62F8D" w14:textId="091A9805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  <w:lang w:val="nb-NO"/>
              </w:rPr>
              <w:t>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B2E22" w14:textId="406F0310" w:rsidR="009D39BD" w:rsidRPr="00480AFD" w:rsidRDefault="009D39BD" w:rsidP="009D39BD">
            <w:pPr>
              <w:rPr>
                <w:rFonts w:ascii="Calibri" w:hAnsi="Calibri"/>
                <w:sz w:val="16"/>
                <w:szCs w:val="16"/>
                <w:lang w:val="nb-NO"/>
              </w:rPr>
            </w:pPr>
            <w:r w:rsidRPr="00480AFD">
              <w:rPr>
                <w:rFonts w:ascii="Arial" w:hAnsi="Arial" w:cs="Arial"/>
                <w:sz w:val="16"/>
                <w:szCs w:val="16"/>
                <w:lang w:val="nb-NO"/>
              </w:rPr>
              <w:t>**</w:t>
            </w:r>
            <w:r>
              <w:rPr>
                <w:rFonts w:ascii="Arial" w:hAnsi="Arial" w:cs="Arial"/>
                <w:sz w:val="16"/>
                <w:szCs w:val="16"/>
                <w:lang w:val="nb-NO"/>
              </w:rPr>
              <w:t>*</w:t>
            </w:r>
          </w:p>
        </w:tc>
      </w:tr>
      <w:tr w:rsidR="009D39BD" w:rsidRPr="006757EF" w14:paraId="144A3E2D" w14:textId="77777777" w:rsidTr="009D39BD">
        <w:trPr>
          <w:trHeight w:val="291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D70A4" w14:textId="1268F82A" w:rsidR="009D39BD" w:rsidRPr="00480AFD" w:rsidRDefault="009D39BD" w:rsidP="009D39BD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18B2" w14:textId="6F365508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B4BB1" w14:textId="14BE9A68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95C7" w14:textId="1220F0B2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5A9EB" w14:textId="5BDB9646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45FCE" w14:textId="57E734A6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C4DF6" w14:textId="36F45ED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78E0A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0EDE6" w14:textId="650975AD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36959" w14:textId="24DA4804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382D" w14:textId="2AE16B33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DCB4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D4BC" w14:textId="10F1E4C1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10723" w14:textId="46E9C330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B78F" w14:textId="2359CBBC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CDBB" w14:textId="1E544EA5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9D39BD" w:rsidRPr="006757EF" w14:paraId="29FF64ED" w14:textId="77777777" w:rsidTr="009D39BD">
        <w:trPr>
          <w:trHeight w:val="291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A1F38" w14:textId="77777777" w:rsidR="009D39BD" w:rsidRDefault="009D39BD" w:rsidP="009D39BD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6276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2EC6" w14:textId="77777777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1169B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D0662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AC1C9" w14:textId="77777777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8E9E0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1681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54CB" w14:textId="7777777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A207" w14:textId="77777777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29572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2B61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8F079" w14:textId="77777777" w:rsidR="009D39BD" w:rsidRPr="00480AFD" w:rsidRDefault="009D39BD" w:rsidP="009D39BD">
            <w:pPr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E0955" w14:textId="77777777" w:rsidR="009D39BD" w:rsidRPr="00480AFD" w:rsidRDefault="009D39BD" w:rsidP="009D39BD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BE45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4657" w14:textId="77777777" w:rsidR="009D39BD" w:rsidRPr="00480AFD" w:rsidRDefault="009D39BD" w:rsidP="009D39BD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</w:tbl>
    <w:p w14:paraId="43ECB81E" w14:textId="77777777" w:rsidR="00C5032C" w:rsidRPr="0003031D" w:rsidRDefault="00C5032C" w:rsidP="0003031D"/>
    <w:sectPr w:rsidR="00C5032C" w:rsidRPr="0003031D" w:rsidSect="00D40CD4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177"/>
    <w:rsid w:val="0000137A"/>
    <w:rsid w:val="0000229F"/>
    <w:rsid w:val="000123F4"/>
    <w:rsid w:val="000141FA"/>
    <w:rsid w:val="000209C7"/>
    <w:rsid w:val="0002207C"/>
    <w:rsid w:val="0003031D"/>
    <w:rsid w:val="00035317"/>
    <w:rsid w:val="000357B3"/>
    <w:rsid w:val="000359E2"/>
    <w:rsid w:val="00063E96"/>
    <w:rsid w:val="00070720"/>
    <w:rsid w:val="00077C53"/>
    <w:rsid w:val="000A3CB0"/>
    <w:rsid w:val="000C263C"/>
    <w:rsid w:val="000C4E34"/>
    <w:rsid w:val="000E07E9"/>
    <w:rsid w:val="000E6B56"/>
    <w:rsid w:val="000F7D2B"/>
    <w:rsid w:val="00126E2E"/>
    <w:rsid w:val="00146253"/>
    <w:rsid w:val="001465BC"/>
    <w:rsid w:val="001542B5"/>
    <w:rsid w:val="001615D7"/>
    <w:rsid w:val="00171096"/>
    <w:rsid w:val="001855C8"/>
    <w:rsid w:val="00190CA6"/>
    <w:rsid w:val="0019317D"/>
    <w:rsid w:val="001A3CCE"/>
    <w:rsid w:val="001D0919"/>
    <w:rsid w:val="001D2A87"/>
    <w:rsid w:val="001F659B"/>
    <w:rsid w:val="00241600"/>
    <w:rsid w:val="00243177"/>
    <w:rsid w:val="002551B5"/>
    <w:rsid w:val="00263466"/>
    <w:rsid w:val="00285DF9"/>
    <w:rsid w:val="00292F76"/>
    <w:rsid w:val="002B097D"/>
    <w:rsid w:val="002C68AC"/>
    <w:rsid w:val="002D3FAA"/>
    <w:rsid w:val="002E257E"/>
    <w:rsid w:val="002E4DC6"/>
    <w:rsid w:val="002F00CD"/>
    <w:rsid w:val="002F5EF5"/>
    <w:rsid w:val="002F6DD7"/>
    <w:rsid w:val="0030127D"/>
    <w:rsid w:val="00312325"/>
    <w:rsid w:val="00364675"/>
    <w:rsid w:val="00385FB9"/>
    <w:rsid w:val="003B6627"/>
    <w:rsid w:val="003C5126"/>
    <w:rsid w:val="003D1812"/>
    <w:rsid w:val="003E30F5"/>
    <w:rsid w:val="003F0C91"/>
    <w:rsid w:val="00403CBD"/>
    <w:rsid w:val="0040685A"/>
    <w:rsid w:val="00432E19"/>
    <w:rsid w:val="0043333B"/>
    <w:rsid w:val="00445E09"/>
    <w:rsid w:val="0045377D"/>
    <w:rsid w:val="00454CD4"/>
    <w:rsid w:val="004611B9"/>
    <w:rsid w:val="004674AB"/>
    <w:rsid w:val="00470A66"/>
    <w:rsid w:val="004A390D"/>
    <w:rsid w:val="004A56B1"/>
    <w:rsid w:val="004C73BC"/>
    <w:rsid w:val="004E32B0"/>
    <w:rsid w:val="00522C8B"/>
    <w:rsid w:val="005330B4"/>
    <w:rsid w:val="0054187F"/>
    <w:rsid w:val="0056248C"/>
    <w:rsid w:val="00570902"/>
    <w:rsid w:val="00583836"/>
    <w:rsid w:val="00586FD3"/>
    <w:rsid w:val="00590286"/>
    <w:rsid w:val="00592440"/>
    <w:rsid w:val="005A38E3"/>
    <w:rsid w:val="005A7578"/>
    <w:rsid w:val="005B275A"/>
    <w:rsid w:val="005B2A6F"/>
    <w:rsid w:val="005C6538"/>
    <w:rsid w:val="005D4D8F"/>
    <w:rsid w:val="005D7EB8"/>
    <w:rsid w:val="005F129C"/>
    <w:rsid w:val="00604B2D"/>
    <w:rsid w:val="0060602E"/>
    <w:rsid w:val="0062780C"/>
    <w:rsid w:val="00635EE3"/>
    <w:rsid w:val="00647553"/>
    <w:rsid w:val="00650762"/>
    <w:rsid w:val="00665782"/>
    <w:rsid w:val="006914BF"/>
    <w:rsid w:val="006A726C"/>
    <w:rsid w:val="006D419A"/>
    <w:rsid w:val="006E1179"/>
    <w:rsid w:val="00746BEA"/>
    <w:rsid w:val="0075035C"/>
    <w:rsid w:val="00752782"/>
    <w:rsid w:val="007606BB"/>
    <w:rsid w:val="0076712C"/>
    <w:rsid w:val="00796C68"/>
    <w:rsid w:val="007A308D"/>
    <w:rsid w:val="007E0118"/>
    <w:rsid w:val="008600EB"/>
    <w:rsid w:val="00870CD5"/>
    <w:rsid w:val="00881FEE"/>
    <w:rsid w:val="008A40E0"/>
    <w:rsid w:val="00911352"/>
    <w:rsid w:val="00924FC6"/>
    <w:rsid w:val="00927854"/>
    <w:rsid w:val="00932863"/>
    <w:rsid w:val="00947E34"/>
    <w:rsid w:val="0095156B"/>
    <w:rsid w:val="00954773"/>
    <w:rsid w:val="0096106B"/>
    <w:rsid w:val="00964AD9"/>
    <w:rsid w:val="009878C6"/>
    <w:rsid w:val="00990001"/>
    <w:rsid w:val="00991972"/>
    <w:rsid w:val="009A413B"/>
    <w:rsid w:val="009B4C28"/>
    <w:rsid w:val="009C5E2C"/>
    <w:rsid w:val="009D39BD"/>
    <w:rsid w:val="009D7193"/>
    <w:rsid w:val="009F20C7"/>
    <w:rsid w:val="009F29BF"/>
    <w:rsid w:val="00A0532A"/>
    <w:rsid w:val="00A54B8D"/>
    <w:rsid w:val="00A620FB"/>
    <w:rsid w:val="00A672F3"/>
    <w:rsid w:val="00A80553"/>
    <w:rsid w:val="00AC11D1"/>
    <w:rsid w:val="00AC1DA2"/>
    <w:rsid w:val="00AD37DD"/>
    <w:rsid w:val="00AF74CD"/>
    <w:rsid w:val="00B135B9"/>
    <w:rsid w:val="00B16C72"/>
    <w:rsid w:val="00B5590E"/>
    <w:rsid w:val="00B62416"/>
    <w:rsid w:val="00B7634D"/>
    <w:rsid w:val="00B7772C"/>
    <w:rsid w:val="00BA3B81"/>
    <w:rsid w:val="00BB45BF"/>
    <w:rsid w:val="00BC0B98"/>
    <w:rsid w:val="00BC61EA"/>
    <w:rsid w:val="00BC6886"/>
    <w:rsid w:val="00C072F0"/>
    <w:rsid w:val="00C24E2F"/>
    <w:rsid w:val="00C3148A"/>
    <w:rsid w:val="00C50140"/>
    <w:rsid w:val="00C5032C"/>
    <w:rsid w:val="00C55AA4"/>
    <w:rsid w:val="00C57946"/>
    <w:rsid w:val="00C67576"/>
    <w:rsid w:val="00C76FB0"/>
    <w:rsid w:val="00C84E12"/>
    <w:rsid w:val="00CE26E2"/>
    <w:rsid w:val="00CF09BE"/>
    <w:rsid w:val="00D125D2"/>
    <w:rsid w:val="00D24C91"/>
    <w:rsid w:val="00D3165A"/>
    <w:rsid w:val="00D3173A"/>
    <w:rsid w:val="00D40CD4"/>
    <w:rsid w:val="00D422D6"/>
    <w:rsid w:val="00D50847"/>
    <w:rsid w:val="00D669C3"/>
    <w:rsid w:val="00D87806"/>
    <w:rsid w:val="00DA0628"/>
    <w:rsid w:val="00DA1C72"/>
    <w:rsid w:val="00DB2B17"/>
    <w:rsid w:val="00DC033A"/>
    <w:rsid w:val="00DD746A"/>
    <w:rsid w:val="00E27F4A"/>
    <w:rsid w:val="00E52DD9"/>
    <w:rsid w:val="00E53DA4"/>
    <w:rsid w:val="00E64BE0"/>
    <w:rsid w:val="00E65D2E"/>
    <w:rsid w:val="00E75CA6"/>
    <w:rsid w:val="00EB0B83"/>
    <w:rsid w:val="00EB3864"/>
    <w:rsid w:val="00EF5229"/>
    <w:rsid w:val="00F20082"/>
    <w:rsid w:val="00F20FA5"/>
    <w:rsid w:val="00F30323"/>
    <w:rsid w:val="00F35556"/>
    <w:rsid w:val="00F57463"/>
    <w:rsid w:val="00F65E8F"/>
    <w:rsid w:val="00F66659"/>
    <w:rsid w:val="00F66E7C"/>
    <w:rsid w:val="00F7256F"/>
    <w:rsid w:val="00F93068"/>
    <w:rsid w:val="00F96265"/>
    <w:rsid w:val="00FD3E3E"/>
    <w:rsid w:val="00FE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92999"/>
  <w15:chartTrackingRefBased/>
  <w15:docId w15:val="{6A498961-9D8F-4BAC-88C3-86E434B0E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31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25D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409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lland Olsen</dc:creator>
  <cp:keywords/>
  <dc:description/>
  <cp:lastModifiedBy>Xiang Yi Kong</cp:lastModifiedBy>
  <cp:revision>195</cp:revision>
  <cp:lastPrinted>2023-12-15T10:20:00Z</cp:lastPrinted>
  <dcterms:created xsi:type="dcterms:W3CDTF">2023-06-19T09:18:00Z</dcterms:created>
  <dcterms:modified xsi:type="dcterms:W3CDTF">2024-04-09T11:54:00Z</dcterms:modified>
</cp:coreProperties>
</file>